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340" w:type="dxa"/>
        <w:tblInd w:w="-8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4860"/>
        <w:gridCol w:w="4320"/>
        <w:gridCol w:w="2160"/>
      </w:tblGrid>
      <w:tr w:rsidR="00450DE6" w:rsidRPr="00A9384F" w14:paraId="1FF989D5" w14:textId="77777777" w:rsidTr="002C7707">
        <w:trPr>
          <w:trHeight w:val="510"/>
        </w:trPr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767171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46DBD" w14:textId="77777777" w:rsidR="00450DE6" w:rsidRPr="00A9384F" w:rsidRDefault="00450DE6" w:rsidP="002C7707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384F">
              <w:rPr>
                <w:rFonts w:ascii="Times New Roman" w:hAnsi="Times New Roman" w:cs="Times New Roman"/>
                <w:b/>
                <w:sz w:val="18"/>
                <w:szCs w:val="18"/>
              </w:rPr>
              <w:t>Measure</w:t>
            </w:r>
          </w:p>
        </w:tc>
        <w:tc>
          <w:tcPr>
            <w:tcW w:w="4320" w:type="dxa"/>
            <w:tcBorders>
              <w:top w:val="single" w:sz="8" w:space="0" w:color="000000"/>
              <w:left w:val="nil"/>
              <w:bottom w:val="single" w:sz="8" w:space="0" w:color="767171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2BED5" w14:textId="77777777" w:rsidR="00450DE6" w:rsidRPr="00A9384F" w:rsidRDefault="00450DE6" w:rsidP="002C7707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384F"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767171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FBCAF" w14:textId="64757E67" w:rsidR="00450DE6" w:rsidRPr="00A9384F" w:rsidRDefault="00450DE6" w:rsidP="002C7707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xcluded Sample</w:t>
            </w:r>
          </w:p>
        </w:tc>
      </w:tr>
      <w:tr w:rsidR="00DC08B9" w:rsidRPr="00A9384F" w14:paraId="028CBAE6" w14:textId="77777777" w:rsidTr="002C7707">
        <w:trPr>
          <w:trHeight w:val="35"/>
        </w:trPr>
        <w:tc>
          <w:tcPr>
            <w:tcW w:w="4860" w:type="dxa"/>
            <w:tcBorders>
              <w:top w:val="nil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98400" w14:textId="77777777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384F">
              <w:rPr>
                <w:rFonts w:ascii="Times New Roman" w:hAnsi="Times New Roman" w:cs="Times New Roman"/>
                <w:sz w:val="18"/>
                <w:szCs w:val="18"/>
              </w:rPr>
              <w:t>N (Total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9C2C0" w14:textId="5992A2B0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115EB" w14:textId="4D1667FC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C08B9" w:rsidRPr="00A9384F" w14:paraId="6A389847" w14:textId="77777777" w:rsidTr="002C7707">
        <w:trPr>
          <w:trHeight w:val="377"/>
        </w:trPr>
        <w:tc>
          <w:tcPr>
            <w:tcW w:w="4860" w:type="dxa"/>
            <w:tcBorders>
              <w:top w:val="nil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ABB61" w14:textId="77777777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384F">
              <w:rPr>
                <w:rFonts w:ascii="Times New Roman" w:hAnsi="Times New Roman" w:cs="Times New Roman"/>
                <w:sz w:val="18"/>
                <w:szCs w:val="18"/>
              </w:rPr>
              <w:t>Sex (% Women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3706D" w14:textId="40F17011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CDDA4" w14:textId="5AA4A714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%</w:t>
            </w:r>
          </w:p>
        </w:tc>
      </w:tr>
      <w:tr w:rsidR="00DC08B9" w:rsidRPr="00A9384F" w14:paraId="37F48F14" w14:textId="77777777" w:rsidTr="002C7707">
        <w:trPr>
          <w:trHeight w:val="377"/>
        </w:trPr>
        <w:tc>
          <w:tcPr>
            <w:tcW w:w="4860" w:type="dxa"/>
            <w:tcBorders>
              <w:top w:val="nil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6CA04" w14:textId="77777777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384F">
              <w:rPr>
                <w:rFonts w:ascii="Times New Roman" w:hAnsi="Times New Roman" w:cs="Times New Roman"/>
                <w:sz w:val="18"/>
                <w:szCs w:val="18"/>
              </w:rPr>
              <w:t>Race (% African American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0B65A" w14:textId="03FF40AB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04555" w14:textId="54B2FAF6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%</w:t>
            </w:r>
          </w:p>
        </w:tc>
      </w:tr>
      <w:tr w:rsidR="00DC08B9" w:rsidRPr="00A9384F" w14:paraId="0C6FD939" w14:textId="77777777" w:rsidTr="002C7707">
        <w:trPr>
          <w:trHeight w:val="523"/>
        </w:trPr>
        <w:tc>
          <w:tcPr>
            <w:tcW w:w="4860" w:type="dxa"/>
            <w:tcBorders>
              <w:top w:val="nil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1CCDB" w14:textId="77777777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384F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CB82F" w14:textId="7B64C4C6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63A7">
              <w:rPr>
                <w:rFonts w:ascii="Times New Roman" w:hAnsi="Times New Roman" w:cs="Times New Roman"/>
                <w:sz w:val="18"/>
                <w:szCs w:val="18"/>
              </w:rPr>
              <w:t>13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/- 2.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2DFFB" w14:textId="65D7C9A2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793E">
              <w:rPr>
                <w:rFonts w:ascii="Times New Roman" w:hAnsi="Times New Roman" w:cs="Times New Roman"/>
                <w:sz w:val="18"/>
                <w:szCs w:val="18"/>
              </w:rPr>
              <w:t>13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384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793E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 = 3) </w:t>
            </w:r>
          </w:p>
        </w:tc>
      </w:tr>
      <w:tr w:rsidR="00DC08B9" w:rsidRPr="00A9384F" w14:paraId="66EFC8FB" w14:textId="77777777" w:rsidTr="002C7707">
        <w:trPr>
          <w:trHeight w:val="523"/>
        </w:trPr>
        <w:tc>
          <w:tcPr>
            <w:tcW w:w="4860" w:type="dxa"/>
            <w:tcBorders>
              <w:top w:val="nil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ED264A" w14:textId="77777777" w:rsidR="00DC08B9" w:rsidRPr="00A9384F" w:rsidRDefault="00DC08B9" w:rsidP="00DC08B9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384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hildhood/Adolescence Epoch </w:t>
            </w:r>
            <w:r w:rsidRPr="00A9384F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(≤20 years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E2C2C4" w14:textId="63DDC6F4" w:rsidR="00DC08B9" w:rsidRPr="00A9384F" w:rsidRDefault="00DC08B9" w:rsidP="00DC08B9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56C9E5" w14:textId="6CC83A66" w:rsidR="00DC08B9" w:rsidRPr="00A9384F" w:rsidRDefault="00DC08B9" w:rsidP="00DC08B9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08B9" w:rsidRPr="00A9384F" w14:paraId="47B4DA71" w14:textId="77777777" w:rsidTr="002C7707">
        <w:trPr>
          <w:trHeight w:val="523"/>
        </w:trPr>
        <w:tc>
          <w:tcPr>
            <w:tcW w:w="4860" w:type="dxa"/>
            <w:tcBorders>
              <w:top w:val="nil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FE3AC0" w14:textId="77777777" w:rsidR="00DC08B9" w:rsidRPr="00A9384F" w:rsidRDefault="00DC08B9" w:rsidP="00DC08B9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384F">
              <w:rPr>
                <w:rFonts w:ascii="Times New Roman" w:hAnsi="Times New Roman" w:cs="Times New Roman"/>
                <w:sz w:val="18"/>
                <w:szCs w:val="18"/>
              </w:rPr>
              <w:t>Glucose (mg/dL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78862E" w14:textId="77777777" w:rsidR="00DC08B9" w:rsidRDefault="00DC08B9" w:rsidP="00DC08B9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57 +/- 7.01</w:t>
            </w:r>
          </w:p>
          <w:p w14:paraId="6E816221" w14:textId="0EC05207" w:rsidR="00DC08B9" w:rsidRPr="00A9384F" w:rsidRDefault="00DC08B9" w:rsidP="00DC08B9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23C98D" w14:textId="77777777" w:rsidR="00DC08B9" w:rsidRDefault="00DC08B9" w:rsidP="00DC08B9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793E">
              <w:rPr>
                <w:rFonts w:ascii="Times New Roman" w:hAnsi="Times New Roman" w:cs="Times New Roman"/>
                <w:sz w:val="18"/>
                <w:szCs w:val="18"/>
              </w:rPr>
              <w:t>82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/- </w:t>
            </w:r>
            <w:r w:rsidRPr="0059793E">
              <w:rPr>
                <w:rFonts w:ascii="Times New Roman" w:hAnsi="Times New Roman" w:cs="Times New Roman"/>
                <w:sz w:val="18"/>
                <w:szCs w:val="18"/>
              </w:rPr>
              <w:t>10.41</w:t>
            </w:r>
          </w:p>
          <w:p w14:paraId="724D88C2" w14:textId="17471AFF" w:rsidR="00DC08B9" w:rsidRPr="00A9384F" w:rsidRDefault="00DC08B9" w:rsidP="00DC08B9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= 6 </w:t>
            </w:r>
          </w:p>
        </w:tc>
      </w:tr>
      <w:tr w:rsidR="00DC08B9" w:rsidRPr="00A9384F" w14:paraId="244EAA18" w14:textId="77777777" w:rsidTr="002C7707">
        <w:trPr>
          <w:trHeight w:val="523"/>
        </w:trPr>
        <w:tc>
          <w:tcPr>
            <w:tcW w:w="4860" w:type="dxa"/>
            <w:tcBorders>
              <w:top w:val="nil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CEB4F" w14:textId="77777777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384F">
              <w:rPr>
                <w:rFonts w:ascii="Times New Roman" w:hAnsi="Times New Roman" w:cs="Times New Roman"/>
                <w:sz w:val="18"/>
                <w:szCs w:val="18"/>
              </w:rPr>
              <w:t>Insulin (mg/dL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27349" w14:textId="77777777" w:rsidR="00DC08B9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31 +/- 9.28</w:t>
            </w:r>
          </w:p>
          <w:p w14:paraId="46FB2644" w14:textId="796D9A93" w:rsidR="00DC08B9" w:rsidRPr="00A9384F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9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47F0E" w14:textId="77777777" w:rsidR="00DC08B9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67 +/= 18.94</w:t>
            </w:r>
          </w:p>
          <w:p w14:paraId="3CE4CF51" w14:textId="7C7E7F08" w:rsidR="00DC08B9" w:rsidRPr="00A9384F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4</w:t>
            </w:r>
          </w:p>
        </w:tc>
      </w:tr>
      <w:tr w:rsidR="00DC08B9" w:rsidRPr="00A9384F" w14:paraId="5E9DD38C" w14:textId="77777777" w:rsidTr="002C7707">
        <w:trPr>
          <w:trHeight w:val="523"/>
        </w:trPr>
        <w:tc>
          <w:tcPr>
            <w:tcW w:w="4860" w:type="dxa"/>
            <w:tcBorders>
              <w:top w:val="nil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022CC" w14:textId="77777777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384F">
              <w:rPr>
                <w:rFonts w:ascii="Times New Roman" w:hAnsi="Times New Roman" w:cs="Times New Roman"/>
                <w:sz w:val="18"/>
                <w:szCs w:val="18"/>
              </w:rPr>
              <w:t>HOMA-I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7F2F5" w14:textId="77777777" w:rsidR="00DC08B9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9 +/- 2.18</w:t>
            </w:r>
          </w:p>
          <w:p w14:paraId="53D79A35" w14:textId="41D077D9" w:rsidR="00DC08B9" w:rsidRPr="00A9384F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9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26828" w14:textId="77777777" w:rsidR="00DC08B9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7 +/- 3.07</w:t>
            </w:r>
          </w:p>
          <w:p w14:paraId="7B224CF8" w14:textId="6F52B57F" w:rsidR="00DC08B9" w:rsidRPr="00A9384F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4</w:t>
            </w:r>
          </w:p>
        </w:tc>
      </w:tr>
      <w:tr w:rsidR="00DC08B9" w:rsidRPr="00A9384F" w14:paraId="4E52B017" w14:textId="77777777" w:rsidTr="002C7707">
        <w:trPr>
          <w:trHeight w:val="523"/>
        </w:trPr>
        <w:tc>
          <w:tcPr>
            <w:tcW w:w="4860" w:type="dxa"/>
            <w:tcBorders>
              <w:top w:val="nil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0CCFA" w14:textId="10542CDC" w:rsidR="00DC08B9" w:rsidRPr="002C7707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384F">
              <w:rPr>
                <w:rFonts w:ascii="Times New Roman" w:hAnsi="Times New Roman" w:cs="Times New Roman"/>
                <w:b/>
                <w:sz w:val="18"/>
                <w:szCs w:val="18"/>
              </w:rPr>
              <w:t>Early Adulthoo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9384F">
              <w:rPr>
                <w:rFonts w:ascii="Times New Roman" w:hAnsi="Times New Roman" w:cs="Times New Roman"/>
                <w:b/>
                <w:sz w:val="18"/>
                <w:szCs w:val="18"/>
              </w:rPr>
              <w:t>Epoch (21-40 years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455BB" w14:textId="75928750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9C8A4" w14:textId="0C0CE713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08B9" w:rsidRPr="00A9384F" w14:paraId="0E4EBBD0" w14:textId="77777777" w:rsidTr="002C7707">
        <w:trPr>
          <w:trHeight w:val="523"/>
        </w:trPr>
        <w:tc>
          <w:tcPr>
            <w:tcW w:w="4860" w:type="dxa"/>
            <w:tcBorders>
              <w:top w:val="nil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457C" w14:textId="77777777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384F">
              <w:rPr>
                <w:rFonts w:ascii="Times New Roman" w:hAnsi="Times New Roman" w:cs="Times New Roman"/>
                <w:sz w:val="18"/>
                <w:szCs w:val="18"/>
              </w:rPr>
              <w:t>Glucose (mg/dL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3D9C8" w14:textId="77777777" w:rsidR="00DC08B9" w:rsidRDefault="00DC08B9" w:rsidP="00DC08B9">
            <w:pPr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87 +/- 18.06</w:t>
            </w:r>
          </w:p>
          <w:p w14:paraId="0D8451B9" w14:textId="3AD6BA27" w:rsidR="00DC08B9" w:rsidRPr="00A9384F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1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54BFD" w14:textId="77777777" w:rsidR="00DC08B9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62 +/- 8.73</w:t>
            </w:r>
          </w:p>
          <w:p w14:paraId="0B729C49" w14:textId="58C9C85C" w:rsidR="00DC08B9" w:rsidRPr="00A9384F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</w:t>
            </w:r>
          </w:p>
        </w:tc>
      </w:tr>
      <w:tr w:rsidR="00DC08B9" w:rsidRPr="00A9384F" w14:paraId="36B3DF00" w14:textId="77777777" w:rsidTr="002C7707">
        <w:trPr>
          <w:trHeight w:val="523"/>
        </w:trPr>
        <w:tc>
          <w:tcPr>
            <w:tcW w:w="4860" w:type="dxa"/>
            <w:tcBorders>
              <w:top w:val="nil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7DDD8" w14:textId="77777777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384F">
              <w:rPr>
                <w:rFonts w:ascii="Times New Roman" w:hAnsi="Times New Roman" w:cs="Times New Roman"/>
                <w:sz w:val="18"/>
                <w:szCs w:val="18"/>
              </w:rPr>
              <w:t>Insulin (mg/dL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4D15D" w14:textId="77777777" w:rsidR="00DC08B9" w:rsidRDefault="00DC08B9" w:rsidP="00DC08B9">
            <w:pPr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4 +/-9.7</w:t>
            </w:r>
          </w:p>
          <w:p w14:paraId="64F30C73" w14:textId="6620BB91" w:rsidR="00DC08B9" w:rsidRPr="00A9384F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0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18DAA" w14:textId="77777777" w:rsidR="00DC08B9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6 +/- 4.47</w:t>
            </w:r>
          </w:p>
          <w:p w14:paraId="416B7F2F" w14:textId="3BD53FB4" w:rsidR="00DC08B9" w:rsidRPr="00A9384F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</w:t>
            </w:r>
          </w:p>
        </w:tc>
      </w:tr>
      <w:tr w:rsidR="00DC08B9" w:rsidRPr="00A9384F" w14:paraId="46C95C4B" w14:textId="77777777" w:rsidTr="002C7707">
        <w:trPr>
          <w:trHeight w:val="523"/>
        </w:trPr>
        <w:tc>
          <w:tcPr>
            <w:tcW w:w="4860" w:type="dxa"/>
            <w:tcBorders>
              <w:top w:val="nil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ED32D" w14:textId="77777777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384F">
              <w:rPr>
                <w:rFonts w:ascii="Times New Roman" w:hAnsi="Times New Roman" w:cs="Times New Roman"/>
                <w:sz w:val="18"/>
                <w:szCs w:val="18"/>
              </w:rPr>
              <w:t>HOMA-I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F5D47" w14:textId="77777777" w:rsidR="00DC08B9" w:rsidRDefault="00DC08B9" w:rsidP="00DC08B9">
            <w:pPr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7 +/- 3.07</w:t>
            </w:r>
          </w:p>
          <w:p w14:paraId="45F019A4" w14:textId="430A7A1C" w:rsidR="00DC08B9" w:rsidRPr="00A9384F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0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29887" w14:textId="77777777" w:rsidR="00DC08B9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1 +/- 1.12</w:t>
            </w:r>
          </w:p>
          <w:p w14:paraId="3AE37551" w14:textId="1BF1110E" w:rsidR="00DC08B9" w:rsidRPr="00A9384F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</w:t>
            </w:r>
          </w:p>
        </w:tc>
      </w:tr>
      <w:tr w:rsidR="00DC08B9" w:rsidRPr="00A9384F" w14:paraId="1D2F9788" w14:textId="77777777" w:rsidTr="002C7707">
        <w:trPr>
          <w:trHeight w:val="377"/>
        </w:trPr>
        <w:tc>
          <w:tcPr>
            <w:tcW w:w="4860" w:type="dxa"/>
            <w:tcBorders>
              <w:top w:val="nil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693A5" w14:textId="77777777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384F">
              <w:rPr>
                <w:rFonts w:ascii="Times New Roman" w:hAnsi="Times New Roman" w:cs="Times New Roman"/>
                <w:b/>
                <w:sz w:val="18"/>
                <w:szCs w:val="18"/>
              </w:rPr>
              <w:t>Midlife (&gt;40 years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AF815" w14:textId="03FB4DD5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C20FC" w14:textId="29F32097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08B9" w:rsidRPr="00A9384F" w14:paraId="71E8CC45" w14:textId="77777777" w:rsidTr="002C7707">
        <w:trPr>
          <w:trHeight w:val="377"/>
        </w:trPr>
        <w:tc>
          <w:tcPr>
            <w:tcW w:w="4860" w:type="dxa"/>
            <w:tcBorders>
              <w:top w:val="nil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50037" w14:textId="77777777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384F">
              <w:rPr>
                <w:rFonts w:ascii="Times New Roman" w:hAnsi="Times New Roman" w:cs="Times New Roman"/>
                <w:sz w:val="18"/>
                <w:szCs w:val="18"/>
              </w:rPr>
              <w:t>Glucose (mg/dL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D3BD9" w14:textId="77777777" w:rsidR="00DC08B9" w:rsidRDefault="00DC08B9" w:rsidP="00DC08B9">
            <w:pPr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.37 +/- 34.89</w:t>
            </w:r>
          </w:p>
          <w:p w14:paraId="2D00C738" w14:textId="239DBDDD" w:rsidR="00DC08B9" w:rsidRPr="00A9384F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1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21CDB" w14:textId="77777777" w:rsidR="00DC08B9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.17 +/- 15.05</w:t>
            </w:r>
          </w:p>
          <w:p w14:paraId="089BB6FE" w14:textId="2F040C3B" w:rsidR="00DC08B9" w:rsidRPr="00A9384F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4</w:t>
            </w:r>
          </w:p>
        </w:tc>
      </w:tr>
      <w:tr w:rsidR="00DC08B9" w:rsidRPr="00A9384F" w14:paraId="5A418D80" w14:textId="77777777" w:rsidTr="002C7707">
        <w:trPr>
          <w:trHeight w:val="523"/>
        </w:trPr>
        <w:tc>
          <w:tcPr>
            <w:tcW w:w="4860" w:type="dxa"/>
            <w:tcBorders>
              <w:top w:val="nil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15527" w14:textId="77777777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384F">
              <w:rPr>
                <w:rFonts w:ascii="Times New Roman" w:hAnsi="Times New Roman" w:cs="Times New Roman"/>
                <w:sz w:val="18"/>
                <w:szCs w:val="18"/>
              </w:rPr>
              <w:t>Insulin (mg/dL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DBDFE" w14:textId="77777777" w:rsidR="00DC08B9" w:rsidRDefault="00DC08B9" w:rsidP="00DC08B9">
            <w:pPr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3 +/- 9.99</w:t>
            </w:r>
          </w:p>
          <w:p w14:paraId="2D41DC54" w14:textId="2DCE8554" w:rsidR="00DC08B9" w:rsidRPr="00A9384F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4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0CECE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D8EEB" w14:textId="77777777" w:rsidR="00DC08B9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5 +/- 7.57</w:t>
            </w:r>
          </w:p>
          <w:p w14:paraId="4BB8DECC" w14:textId="54C79232" w:rsidR="00DC08B9" w:rsidRPr="00A9384F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</w:t>
            </w:r>
          </w:p>
        </w:tc>
      </w:tr>
      <w:tr w:rsidR="00DC08B9" w:rsidRPr="00A9384F" w14:paraId="58112E21" w14:textId="77777777" w:rsidTr="002C7707">
        <w:trPr>
          <w:trHeight w:val="523"/>
        </w:trPr>
        <w:tc>
          <w:tcPr>
            <w:tcW w:w="48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E43AA" w14:textId="77777777" w:rsidR="00DC08B9" w:rsidRPr="00A9384F" w:rsidRDefault="00DC08B9" w:rsidP="00DC08B9">
            <w:pPr>
              <w:spacing w:line="240" w:lineRule="auto"/>
              <w:ind w:left="-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384F">
              <w:rPr>
                <w:rFonts w:ascii="Times New Roman" w:hAnsi="Times New Roman" w:cs="Times New Roman"/>
                <w:sz w:val="18"/>
                <w:szCs w:val="18"/>
              </w:rPr>
              <w:t>HOMA-I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95BC2" w14:textId="77777777" w:rsidR="00DC08B9" w:rsidRDefault="00DC08B9" w:rsidP="00DC08B9">
            <w:pPr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1 +/- 3</w:t>
            </w:r>
          </w:p>
          <w:p w14:paraId="6D833095" w14:textId="5C321DDB" w:rsidR="00DC08B9" w:rsidRPr="00A9384F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4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84387" w14:textId="77777777" w:rsidR="00DC08B9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1 +/- 2.86</w:t>
            </w:r>
          </w:p>
          <w:p w14:paraId="0B5A1E46" w14:textId="5680A826" w:rsidR="00DC08B9" w:rsidRPr="00A9384F" w:rsidRDefault="00DC08B9" w:rsidP="00DC08B9">
            <w:pPr>
              <w:spacing w:line="240" w:lineRule="auto"/>
              <w:ind w:left="-18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</w:t>
            </w:r>
          </w:p>
        </w:tc>
      </w:tr>
    </w:tbl>
    <w:p w14:paraId="543B9E5A" w14:textId="77777777" w:rsidR="002955A0" w:rsidRDefault="002955A0"/>
    <w:sectPr w:rsidR="00295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DE6"/>
    <w:rsid w:val="002955A0"/>
    <w:rsid w:val="002C7707"/>
    <w:rsid w:val="00450DE6"/>
    <w:rsid w:val="0059793E"/>
    <w:rsid w:val="005A0E56"/>
    <w:rsid w:val="00CD7A23"/>
    <w:rsid w:val="00DC0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FA994"/>
  <w15:chartTrackingRefBased/>
  <w15:docId w15:val="{F2BC3105-6C4C-4A3F-B9A0-0CA27481F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DE6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0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Gwizdala</dc:creator>
  <cp:keywords/>
  <dc:description/>
  <cp:lastModifiedBy>Kathryn Gwizdala</cp:lastModifiedBy>
  <cp:revision>5</cp:revision>
  <dcterms:created xsi:type="dcterms:W3CDTF">2023-06-19T18:15:00Z</dcterms:created>
  <dcterms:modified xsi:type="dcterms:W3CDTF">2023-06-19T23:16:00Z</dcterms:modified>
</cp:coreProperties>
</file>